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0ADA0" w14:textId="25166AFD" w:rsidR="00457E66" w:rsidRPr="00D63E00" w:rsidRDefault="006370E5" w:rsidP="003353AE">
      <w:pPr>
        <w:spacing w:after="0" w:line="360" w:lineRule="auto"/>
        <w:jc w:val="center"/>
        <w:rPr>
          <w:rFonts w:cstheme="minorHAnsi"/>
          <w:b/>
          <w:color w:val="000000" w:themeColor="text1"/>
          <w:sz w:val="28"/>
        </w:rPr>
      </w:pPr>
      <w:r w:rsidRPr="00D63E00">
        <w:rPr>
          <w:rFonts w:cstheme="minorHAnsi"/>
          <w:b/>
          <w:color w:val="000000" w:themeColor="text1"/>
          <w:sz w:val="28"/>
        </w:rPr>
        <w:t>INTERVIEW</w:t>
      </w:r>
      <w:r w:rsidR="00457E66" w:rsidRPr="00D63E00">
        <w:rPr>
          <w:rFonts w:cstheme="minorHAnsi"/>
          <w:b/>
          <w:color w:val="000000" w:themeColor="text1"/>
          <w:sz w:val="28"/>
        </w:rPr>
        <w:t xml:space="preserve"> TOPIC GUIDE</w:t>
      </w:r>
    </w:p>
    <w:p w14:paraId="4BE1D2A8" w14:textId="77777777" w:rsidR="00457E66" w:rsidRPr="003353AE" w:rsidRDefault="00457E66" w:rsidP="003353AE">
      <w:pPr>
        <w:spacing w:after="0" w:line="360" w:lineRule="auto"/>
        <w:jc w:val="center"/>
        <w:rPr>
          <w:rFonts w:cstheme="minorHAnsi"/>
          <w:b/>
          <w:color w:val="000000" w:themeColor="text1"/>
          <w:szCs w:val="20"/>
        </w:rPr>
      </w:pPr>
      <w:bookmarkStart w:id="0" w:name="_Hlk481571996"/>
      <w:r w:rsidRPr="003353AE">
        <w:rPr>
          <w:rFonts w:cstheme="minorHAnsi"/>
          <w:b/>
          <w:color w:val="000000" w:themeColor="text1"/>
          <w:szCs w:val="20"/>
        </w:rPr>
        <w:t>Understanding medical experts’ attitudes and behaviours towards childhood vaccination in Arme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63E00" w:rsidRPr="00D63E00" w14:paraId="7CC0BB49" w14:textId="77777777" w:rsidTr="00F32F7A">
        <w:tc>
          <w:tcPr>
            <w:tcW w:w="9628" w:type="dxa"/>
          </w:tcPr>
          <w:bookmarkEnd w:id="0"/>
          <w:p w14:paraId="4C1C8254" w14:textId="2EC89042" w:rsidR="00F32F7A" w:rsidRPr="00D63E00" w:rsidRDefault="00DA1771" w:rsidP="003353AE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1. </w:t>
            </w:r>
            <w:r w:rsidR="00F32F7A" w:rsidRPr="00D63E00">
              <w:rPr>
                <w:rFonts w:cstheme="minorHAnsi"/>
                <w:b/>
                <w:color w:val="000000" w:themeColor="text1"/>
                <w:sz w:val="24"/>
                <w:szCs w:val="24"/>
              </w:rPr>
              <w:t>INTRODUCTORY QUESTION</w:t>
            </w:r>
            <w:r w:rsidR="0037059E" w:rsidRPr="00D63E00">
              <w:rPr>
                <w:rFonts w:cstheme="minorHAnsi"/>
                <w:b/>
                <w:color w:val="000000" w:themeColor="text1"/>
                <w:sz w:val="24"/>
                <w:szCs w:val="24"/>
              </w:rPr>
              <w:t>S</w:t>
            </w:r>
          </w:p>
        </w:tc>
      </w:tr>
      <w:tr w:rsidR="00F32F7A" w:rsidRPr="00D63E00" w14:paraId="2EC3E6CA" w14:textId="77777777" w:rsidTr="00457E66">
        <w:trPr>
          <w:trHeight w:val="416"/>
        </w:trPr>
        <w:tc>
          <w:tcPr>
            <w:tcW w:w="9628" w:type="dxa"/>
          </w:tcPr>
          <w:p w14:paraId="0E46154B" w14:textId="77777777" w:rsidR="00F32F7A" w:rsidRPr="00D63E00" w:rsidRDefault="00F32F7A" w:rsidP="003353A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 xml:space="preserve">What do you do </w:t>
            </w:r>
            <w:proofErr w:type="gramStart"/>
            <w:r w:rsidRPr="00D63E00">
              <w:rPr>
                <w:rFonts w:cstheme="minorHAnsi"/>
                <w:color w:val="000000" w:themeColor="text1"/>
              </w:rPr>
              <w:t>on a daily basis</w:t>
            </w:r>
            <w:proofErr w:type="gramEnd"/>
            <w:r w:rsidRPr="00D63E00">
              <w:rPr>
                <w:rFonts w:cstheme="minorHAnsi"/>
                <w:color w:val="000000" w:themeColor="text1"/>
              </w:rPr>
              <w:t>?</w:t>
            </w:r>
          </w:p>
          <w:p w14:paraId="47414A15" w14:textId="619A3232" w:rsidR="00457E66" w:rsidRPr="00D63E00" w:rsidRDefault="00F32F7A" w:rsidP="003353A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>How long have you been in this role?</w:t>
            </w:r>
          </w:p>
        </w:tc>
      </w:tr>
    </w:tbl>
    <w:p w14:paraId="41E1C3B0" w14:textId="552271D6" w:rsidR="00F32F7A" w:rsidRPr="00D63E00" w:rsidRDefault="00F32F7A" w:rsidP="003353AE">
      <w:pPr>
        <w:spacing w:after="0" w:line="360" w:lineRule="auto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63E00" w:rsidRPr="00D63E00" w14:paraId="275581C2" w14:textId="77777777" w:rsidTr="0037059E">
        <w:tc>
          <w:tcPr>
            <w:tcW w:w="9628" w:type="dxa"/>
          </w:tcPr>
          <w:p w14:paraId="4DC8B1B0" w14:textId="7D248287" w:rsidR="006A39DA" w:rsidRPr="00D63E00" w:rsidRDefault="00DA1771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 w:val="24"/>
              </w:rPr>
            </w:pPr>
            <w:r w:rsidRPr="00D63E00">
              <w:rPr>
                <w:rFonts w:cstheme="minorHAnsi"/>
                <w:b/>
                <w:color w:val="000000" w:themeColor="text1"/>
                <w:sz w:val="24"/>
              </w:rPr>
              <w:t xml:space="preserve">2. </w:t>
            </w:r>
            <w:r w:rsidR="006A39DA" w:rsidRPr="00D63E00">
              <w:rPr>
                <w:rFonts w:cstheme="minorHAnsi"/>
                <w:b/>
                <w:color w:val="000000" w:themeColor="text1"/>
                <w:sz w:val="24"/>
              </w:rPr>
              <w:t>BEHAVIOURS</w:t>
            </w:r>
          </w:p>
        </w:tc>
      </w:tr>
      <w:tr w:rsidR="00D63E00" w:rsidRPr="00D63E00" w14:paraId="5D7CD6FD" w14:textId="77777777" w:rsidTr="0037059E">
        <w:tc>
          <w:tcPr>
            <w:tcW w:w="9628" w:type="dxa"/>
          </w:tcPr>
          <w:p w14:paraId="02E570FD" w14:textId="696EA45C" w:rsidR="0037059E" w:rsidRPr="00D63E00" w:rsidRDefault="00DA1771" w:rsidP="003353AE">
            <w:pPr>
              <w:spacing w:line="360" w:lineRule="auto"/>
              <w:rPr>
                <w:rFonts w:cstheme="minorHAnsi"/>
                <w:b/>
                <w:color w:val="000000" w:themeColor="text1"/>
              </w:rPr>
            </w:pPr>
            <w:r w:rsidRPr="00D63E00">
              <w:rPr>
                <w:rFonts w:cstheme="minorHAnsi"/>
                <w:b/>
                <w:color w:val="000000" w:themeColor="text1"/>
              </w:rPr>
              <w:t xml:space="preserve">2a. </w:t>
            </w:r>
            <w:r w:rsidR="0037059E" w:rsidRPr="00D63E00">
              <w:rPr>
                <w:rFonts w:cstheme="minorHAnsi"/>
                <w:b/>
                <w:color w:val="000000" w:themeColor="text1"/>
              </w:rPr>
              <w:t xml:space="preserve">What is your role in </w:t>
            </w:r>
            <w:r w:rsidR="003353AE">
              <w:rPr>
                <w:rFonts w:cstheme="minorHAnsi"/>
                <w:b/>
                <w:color w:val="000000" w:themeColor="text1"/>
              </w:rPr>
              <w:t>administering</w:t>
            </w:r>
            <w:r w:rsidR="0037059E" w:rsidRPr="00D63E00">
              <w:rPr>
                <w:rFonts w:cstheme="minorHAnsi"/>
                <w:b/>
                <w:color w:val="000000" w:themeColor="text1"/>
              </w:rPr>
              <w:t xml:space="preserve"> or advising on vaccinations?</w:t>
            </w:r>
          </w:p>
          <w:p w14:paraId="372C5ED8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>Is that an official part of your job? If no, how did you become involved in this?</w:t>
            </w:r>
          </w:p>
          <w:p w14:paraId="694D648A" w14:textId="504542E0" w:rsidR="0037059E" w:rsidRPr="00D63E00" w:rsidRDefault="0037059E" w:rsidP="003353AE">
            <w:pPr>
              <w:pStyle w:val="CommentText"/>
              <w:spacing w:line="360" w:lineRule="auto"/>
              <w:rPr>
                <w:color w:val="000000" w:themeColor="text1"/>
              </w:rPr>
            </w:pPr>
            <w:r w:rsidRPr="00D63E00">
              <w:rPr>
                <w:rFonts w:cstheme="minorHAnsi"/>
                <w:i/>
                <w:color w:val="000000" w:themeColor="text1"/>
                <w:sz w:val="22"/>
                <w:u w:val="single"/>
              </w:rPr>
              <w:t xml:space="preserve">If they </w:t>
            </w:r>
            <w:r w:rsidR="003353AE">
              <w:rPr>
                <w:rFonts w:cstheme="minorHAnsi"/>
                <w:i/>
                <w:color w:val="000000" w:themeColor="text1"/>
                <w:sz w:val="22"/>
                <w:u w:val="single"/>
              </w:rPr>
              <w:t>administer</w:t>
            </w:r>
            <w:r w:rsidRPr="00D63E00">
              <w:rPr>
                <w:rFonts w:cstheme="minorHAnsi"/>
                <w:i/>
                <w:color w:val="000000" w:themeColor="text1"/>
                <w:sz w:val="22"/>
                <w:u w:val="single"/>
              </w:rPr>
              <w:t xml:space="preserve"> vaccinations</w:t>
            </w:r>
          </w:p>
          <w:p w14:paraId="66B2DE21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>Which vaccinations?</w:t>
            </w:r>
          </w:p>
          <w:p w14:paraId="77008E12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>Children up to what age?</w:t>
            </w:r>
          </w:p>
          <w:p w14:paraId="6B5752EE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>Teenagers?</w:t>
            </w:r>
          </w:p>
          <w:p w14:paraId="1015612F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>Catch-up vaccinations?</w:t>
            </w:r>
          </w:p>
          <w:p w14:paraId="1F3E1122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color w:val="000000" w:themeColor="text1"/>
              </w:rPr>
            </w:pPr>
            <w:r w:rsidRPr="00D63E00">
              <w:rPr>
                <w:rFonts w:cstheme="minorHAnsi"/>
                <w:color w:val="000000" w:themeColor="text1"/>
              </w:rPr>
              <w:t>Adults?</w:t>
            </w:r>
          </w:p>
          <w:p w14:paraId="2B23FCA6" w14:textId="0DCEEF8F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i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How often are you providing these vaccinations?</w:t>
            </w:r>
          </w:p>
          <w:p w14:paraId="1EA04818" w14:textId="77777777" w:rsidR="0037059E" w:rsidRPr="00D63E00" w:rsidRDefault="0037059E" w:rsidP="003353AE">
            <w:pPr>
              <w:spacing w:line="360" w:lineRule="auto"/>
              <w:rPr>
                <w:rFonts w:cstheme="minorHAnsi"/>
                <w:i/>
                <w:color w:val="000000" w:themeColor="text1"/>
                <w:u w:val="single"/>
              </w:rPr>
            </w:pPr>
            <w:r w:rsidRPr="00D63E00">
              <w:rPr>
                <w:rFonts w:cstheme="minorHAnsi"/>
                <w:i/>
                <w:color w:val="000000" w:themeColor="text1"/>
                <w:u w:val="single"/>
              </w:rPr>
              <w:t>If they advise on vaccinations</w:t>
            </w:r>
          </w:p>
          <w:p w14:paraId="05FA87C1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i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Which vaccinations?</w:t>
            </w:r>
          </w:p>
          <w:p w14:paraId="7736B214" w14:textId="7777777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i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Who are you advising?</w:t>
            </w:r>
          </w:p>
          <w:p w14:paraId="085AA799" w14:textId="29CC4792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How often are you advising about vaccinations? When does this occur?</w:t>
            </w:r>
          </w:p>
          <w:p w14:paraId="18DC55A7" w14:textId="77777777" w:rsidR="0037059E" w:rsidRPr="00D63E00" w:rsidRDefault="0037059E" w:rsidP="003353AE">
            <w:pPr>
              <w:spacing w:line="360" w:lineRule="auto"/>
              <w:rPr>
                <w:rFonts w:ascii="Calibri" w:hAnsi="Calibri" w:cs="Calibri"/>
                <w:i/>
                <w:color w:val="000000" w:themeColor="text1"/>
                <w:szCs w:val="24"/>
                <w:u w:val="single"/>
              </w:rPr>
            </w:pPr>
            <w:r w:rsidRPr="00D63E00">
              <w:rPr>
                <w:rFonts w:ascii="Calibri" w:hAnsi="Calibri" w:cs="Calibri"/>
                <w:i/>
                <w:color w:val="000000" w:themeColor="text1"/>
                <w:szCs w:val="24"/>
                <w:u w:val="single"/>
              </w:rPr>
              <w:t>If neither</w:t>
            </w:r>
          </w:p>
          <w:p w14:paraId="50941F2D" w14:textId="1CEFECB7" w:rsidR="0037059E" w:rsidRPr="00D63E00" w:rsidRDefault="0037059E" w:rsidP="003353AE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 xml:space="preserve">Can you see a time where you would be asked to discuss vaccination with your patients? Please tell me about that. </w:t>
            </w:r>
            <w:r w:rsidR="00B25772" w:rsidRPr="00D63E00">
              <w:rPr>
                <w:rFonts w:ascii="Calibri" w:hAnsi="Calibri" w:cs="Calibri"/>
                <w:b/>
                <w:color w:val="000000" w:themeColor="text1"/>
                <w:szCs w:val="24"/>
              </w:rPr>
              <w:t>GO TO SECTION 2d</w:t>
            </w:r>
            <w:r w:rsidR="00DA1771" w:rsidRPr="00D63E00">
              <w:rPr>
                <w:rFonts w:ascii="Calibri" w:hAnsi="Calibri" w:cs="Calibri"/>
                <w:b/>
                <w:color w:val="000000" w:themeColor="text1"/>
                <w:szCs w:val="24"/>
              </w:rPr>
              <w:t xml:space="preserve">. </w:t>
            </w:r>
          </w:p>
        </w:tc>
      </w:tr>
      <w:tr w:rsidR="00D63E00" w:rsidRPr="00D63E00" w14:paraId="306FA864" w14:textId="77777777" w:rsidTr="00515231">
        <w:tc>
          <w:tcPr>
            <w:tcW w:w="9628" w:type="dxa"/>
          </w:tcPr>
          <w:p w14:paraId="10F466ED" w14:textId="23DF1760" w:rsidR="004C7955" w:rsidRPr="00D63E00" w:rsidRDefault="00DA1771" w:rsidP="003353AE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b/>
                <w:color w:val="000000" w:themeColor="text1"/>
                <w:szCs w:val="24"/>
              </w:rPr>
              <w:t xml:space="preserve">2b. </w:t>
            </w:r>
            <w:r w:rsidR="004C7955" w:rsidRPr="00D63E00">
              <w:rPr>
                <w:rFonts w:ascii="Calibri" w:hAnsi="Calibri" w:cs="Calibri"/>
                <w:b/>
                <w:color w:val="000000" w:themeColor="text1"/>
                <w:szCs w:val="24"/>
              </w:rPr>
              <w:t>What advice on childhood vaccination do you give?</w:t>
            </w:r>
          </w:p>
          <w:p w14:paraId="5BF601A4" w14:textId="64EDCCDB" w:rsidR="007D077B" w:rsidRPr="00D63E00" w:rsidRDefault="007D077B" w:rsidP="003353A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Under what circumstances do parents come to you about vaccination (are they referred to you; do parents take the initiative; do you take the initiative)?</w:t>
            </w:r>
          </w:p>
          <w:p w14:paraId="0B1D3A30" w14:textId="648E2D77" w:rsidR="004C7955" w:rsidRPr="00D63E00" w:rsidRDefault="004C7955" w:rsidP="003353A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Why that advice?</w:t>
            </w:r>
          </w:p>
          <w:p w14:paraId="02551511" w14:textId="2E5A13C8" w:rsidR="008F2B06" w:rsidRPr="003353AE" w:rsidRDefault="004C7955" w:rsidP="003353A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3353AE">
              <w:rPr>
                <w:rFonts w:ascii="Calibri" w:hAnsi="Calibri" w:cs="Calibri"/>
                <w:color w:val="000000" w:themeColor="text1"/>
                <w:szCs w:val="24"/>
              </w:rPr>
              <w:t>What information do you use to form your advice?</w:t>
            </w:r>
            <w:r w:rsidR="003353AE" w:rsidRPr="003353AE">
              <w:rPr>
                <w:rFonts w:ascii="Calibri" w:hAnsi="Calibri" w:cs="Calibri"/>
                <w:color w:val="000000" w:themeColor="text1"/>
                <w:szCs w:val="24"/>
              </w:rPr>
              <w:t xml:space="preserve"> </w:t>
            </w:r>
            <w:r w:rsidR="008F2B06" w:rsidRPr="003353AE">
              <w:rPr>
                <w:rFonts w:cstheme="minorHAnsi"/>
                <w:color w:val="000000" w:themeColor="text1"/>
                <w:szCs w:val="24"/>
              </w:rPr>
              <w:t>What information do you trust?</w:t>
            </w:r>
          </w:p>
          <w:p w14:paraId="1D451C79" w14:textId="77777777" w:rsidR="00F11BC9" w:rsidRPr="00D63E00" w:rsidRDefault="00F11BC9" w:rsidP="003353A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ascii="Calibri" w:hAnsi="Calibri" w:cs="Calibri"/>
                <w:bCs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bCs/>
                <w:color w:val="000000" w:themeColor="text1"/>
                <w:szCs w:val="24"/>
              </w:rPr>
              <w:t>What are the issues that parents raise? How do you address this?</w:t>
            </w:r>
          </w:p>
          <w:p w14:paraId="4E9B4091" w14:textId="68B7FFC9" w:rsidR="004C7955" w:rsidRPr="00D63E00" w:rsidRDefault="004C7955" w:rsidP="003353A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 xml:space="preserve">Does your personal view influence your conversations with parents about childhood vaccination? </w:t>
            </w:r>
          </w:p>
          <w:p w14:paraId="6782D087" w14:textId="77777777" w:rsidR="00393338" w:rsidRPr="00D63E00" w:rsidRDefault="006E498D" w:rsidP="003353AE">
            <w:pPr>
              <w:pStyle w:val="ListParagraph"/>
              <w:numPr>
                <w:ilvl w:val="1"/>
                <w:numId w:val="41"/>
              </w:numPr>
              <w:spacing w:after="0"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If yes, how?</w:t>
            </w:r>
          </w:p>
          <w:p w14:paraId="12E21F4D" w14:textId="77777777" w:rsidR="00576EEB" w:rsidRPr="00D63E00" w:rsidRDefault="00576EEB" w:rsidP="003353AE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What advice do you give to friends and family about immunisation?</w:t>
            </w:r>
          </w:p>
          <w:p w14:paraId="10192A12" w14:textId="298CCE22" w:rsidR="00576EEB" w:rsidRPr="00D63E00" w:rsidRDefault="00576EEB" w:rsidP="003353AE">
            <w:pPr>
              <w:pStyle w:val="ListParagraph"/>
              <w:numPr>
                <w:ilvl w:val="1"/>
                <w:numId w:val="41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Is this the same or different as you give to your patients?</w:t>
            </w:r>
          </w:p>
        </w:tc>
      </w:tr>
      <w:tr w:rsidR="00D63E00" w:rsidRPr="00D63E00" w14:paraId="37F199CC" w14:textId="77777777" w:rsidTr="00515231">
        <w:tc>
          <w:tcPr>
            <w:tcW w:w="9628" w:type="dxa"/>
          </w:tcPr>
          <w:p w14:paraId="40A0FE34" w14:textId="678B3824" w:rsidR="000722BC" w:rsidRPr="00D63E00" w:rsidRDefault="00DA1771" w:rsidP="003353AE">
            <w:pPr>
              <w:spacing w:line="360" w:lineRule="auto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b/>
                <w:color w:val="000000" w:themeColor="text1"/>
                <w:szCs w:val="24"/>
              </w:rPr>
              <w:lastRenderedPageBreak/>
              <w:t xml:space="preserve">2c. </w:t>
            </w:r>
            <w:r w:rsidR="000722BC" w:rsidRPr="00D63E00">
              <w:rPr>
                <w:rFonts w:ascii="Calibri" w:hAnsi="Calibri" w:cs="Calibri"/>
                <w:b/>
                <w:color w:val="000000" w:themeColor="text1"/>
                <w:szCs w:val="24"/>
              </w:rPr>
              <w:t>How confident are you in talking to parents about vaccination? Why is that?</w:t>
            </w:r>
          </w:p>
          <w:p w14:paraId="1DDF7A41" w14:textId="77779244" w:rsidR="000722BC" w:rsidRPr="00D63E00" w:rsidRDefault="000722BC" w:rsidP="003353AE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Calibri" w:hAnsi="Calibri" w:cs="Calibri"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What about talking to hesitant parents?</w:t>
            </w:r>
          </w:p>
          <w:p w14:paraId="2161D752" w14:textId="77777777" w:rsidR="000722BC" w:rsidRPr="00D63E00" w:rsidRDefault="000722BC" w:rsidP="003353AE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Calibri" w:hAnsi="Calibri" w:cs="Calibri"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Parents who are anti-vaccination?</w:t>
            </w:r>
          </w:p>
          <w:p w14:paraId="418E381C" w14:textId="7DDEB773" w:rsidR="000722BC" w:rsidRPr="00D63E00" w:rsidRDefault="000722BC" w:rsidP="003353AE">
            <w:pPr>
              <w:pStyle w:val="ListParagraph"/>
              <w:numPr>
                <w:ilvl w:val="0"/>
                <w:numId w:val="16"/>
              </w:numPr>
              <w:spacing w:after="0" w:line="360" w:lineRule="auto"/>
              <w:rPr>
                <w:rFonts w:ascii="Calibri" w:hAnsi="Calibri" w:cs="Calibri"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 xml:space="preserve">Parents </w:t>
            </w:r>
            <w:r w:rsidR="00A8491C" w:rsidRPr="00D63E00">
              <w:rPr>
                <w:rFonts w:ascii="Calibri" w:hAnsi="Calibri" w:cs="Calibri"/>
                <w:color w:val="000000" w:themeColor="text1"/>
                <w:szCs w:val="24"/>
              </w:rPr>
              <w:t xml:space="preserve">from </w:t>
            </w:r>
            <w:r w:rsidR="00393338" w:rsidRPr="00D63E00">
              <w:rPr>
                <w:rFonts w:ascii="Calibri" w:hAnsi="Calibri" w:cs="Calibri"/>
                <w:color w:val="000000" w:themeColor="text1"/>
                <w:szCs w:val="24"/>
              </w:rPr>
              <w:t>religious</w:t>
            </w:r>
            <w:r w:rsidR="00A8491C" w:rsidRPr="00D63E00">
              <w:rPr>
                <w:rFonts w:ascii="Calibri" w:hAnsi="Calibri" w:cs="Calibri"/>
                <w:color w:val="000000" w:themeColor="text1"/>
                <w:szCs w:val="24"/>
              </w:rPr>
              <w:t xml:space="preserve"> communities?</w:t>
            </w:r>
          </w:p>
          <w:p w14:paraId="080B636A" w14:textId="063A85F9" w:rsidR="0037059E" w:rsidRPr="00D63E00" w:rsidRDefault="0037059E" w:rsidP="003353AE">
            <w:pPr>
              <w:pStyle w:val="ListParagraph"/>
              <w:numPr>
                <w:ilvl w:val="0"/>
                <w:numId w:val="16"/>
              </w:numPr>
              <w:tabs>
                <w:tab w:val="left" w:pos="4860"/>
              </w:tabs>
              <w:spacing w:after="0" w:line="360" w:lineRule="auto"/>
              <w:rPr>
                <w:rFonts w:ascii="Calibri" w:hAnsi="Calibri" w:cs="Calibri"/>
                <w:b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Are there any other groups that you consider to be more hesitant to vaccination? Who? Why do you think this?</w:t>
            </w:r>
          </w:p>
        </w:tc>
      </w:tr>
      <w:tr w:rsidR="00D63E00" w:rsidRPr="00D63E00" w14:paraId="464E58AF" w14:textId="77777777" w:rsidTr="00515231">
        <w:tc>
          <w:tcPr>
            <w:tcW w:w="9628" w:type="dxa"/>
          </w:tcPr>
          <w:p w14:paraId="2A9169A5" w14:textId="5930BED0" w:rsidR="008C5012" w:rsidRPr="00D63E00" w:rsidRDefault="00DA1771" w:rsidP="003353AE">
            <w:pPr>
              <w:spacing w:line="360" w:lineRule="auto"/>
              <w:rPr>
                <w:b/>
                <w:color w:val="000000" w:themeColor="text1"/>
              </w:rPr>
            </w:pPr>
            <w:r w:rsidRPr="00D63E00">
              <w:rPr>
                <w:b/>
                <w:color w:val="000000" w:themeColor="text1"/>
              </w:rPr>
              <w:t xml:space="preserve">2d. </w:t>
            </w:r>
            <w:r w:rsidR="008C5012" w:rsidRPr="00D63E00">
              <w:rPr>
                <w:b/>
                <w:color w:val="000000" w:themeColor="text1"/>
              </w:rPr>
              <w:t>W</w:t>
            </w:r>
            <w:r w:rsidR="00576EEB" w:rsidRPr="00D63E00">
              <w:rPr>
                <w:b/>
                <w:color w:val="000000" w:themeColor="text1"/>
              </w:rPr>
              <w:t>hat</w:t>
            </w:r>
            <w:r w:rsidR="008C5012" w:rsidRPr="00D63E00">
              <w:rPr>
                <w:b/>
                <w:color w:val="000000" w:themeColor="text1"/>
              </w:rPr>
              <w:t xml:space="preserve"> </w:t>
            </w:r>
            <w:r w:rsidR="00576EEB" w:rsidRPr="00D63E00">
              <w:rPr>
                <w:b/>
                <w:color w:val="000000" w:themeColor="text1"/>
              </w:rPr>
              <w:t>do you think are</w:t>
            </w:r>
            <w:r w:rsidR="008C5012" w:rsidRPr="00D63E00">
              <w:rPr>
                <w:b/>
                <w:color w:val="000000" w:themeColor="text1"/>
              </w:rPr>
              <w:t xml:space="preserve"> contraindications to childhood vaccination?</w:t>
            </w:r>
          </w:p>
          <w:p w14:paraId="27A475BB" w14:textId="7C8B432C" w:rsidR="008C5012" w:rsidRPr="00D63E00" w:rsidRDefault="008C5012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Is there a protocol? Ha</w:t>
            </w:r>
            <w:r w:rsidR="00B14BB7" w:rsidRPr="00D63E00">
              <w:rPr>
                <w:color w:val="000000" w:themeColor="text1"/>
              </w:rPr>
              <w:t xml:space="preserve">ve you seen it? Do you follow </w:t>
            </w:r>
            <w:r w:rsidRPr="00D63E00">
              <w:rPr>
                <w:color w:val="000000" w:themeColor="text1"/>
              </w:rPr>
              <w:t>it?</w:t>
            </w:r>
          </w:p>
          <w:p w14:paraId="507F2171" w14:textId="77777777" w:rsidR="00125F3F" w:rsidRPr="00D63E00" w:rsidRDefault="00F04FC3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What do you advise parents about this?</w:t>
            </w:r>
          </w:p>
          <w:p w14:paraId="3708EFF0" w14:textId="6F77E99A" w:rsidR="00125F3F" w:rsidRPr="00D63E00" w:rsidRDefault="00125F3F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Do some parents ask you to diagnose (false) contraindications to vaccination as an easy way to avoid vaccination</w:t>
            </w:r>
            <w:r w:rsidR="001E7AE7" w:rsidRPr="00D63E00">
              <w:rPr>
                <w:color w:val="000000" w:themeColor="text1"/>
              </w:rPr>
              <w:t>? If yes, what do you do?</w:t>
            </w:r>
          </w:p>
          <w:p w14:paraId="6B453E4E" w14:textId="46FB701D" w:rsidR="008C5012" w:rsidRPr="00D63E00" w:rsidRDefault="008C5012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 xml:space="preserve">How confident are you in </w:t>
            </w:r>
            <w:r w:rsidR="00F04FC3" w:rsidRPr="00D63E00">
              <w:rPr>
                <w:color w:val="000000" w:themeColor="text1"/>
              </w:rPr>
              <w:t>discussing contraindications</w:t>
            </w:r>
            <w:r w:rsidRPr="00D63E00">
              <w:rPr>
                <w:color w:val="000000" w:themeColor="text1"/>
              </w:rPr>
              <w:t xml:space="preserve"> with parents?</w:t>
            </w:r>
          </w:p>
          <w:p w14:paraId="11AD742B" w14:textId="118CA808" w:rsidR="008C5012" w:rsidRPr="00D63E00" w:rsidRDefault="008C5012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How often are you unsure? What do you do when you are unsure? Why is that?</w:t>
            </w:r>
          </w:p>
        </w:tc>
      </w:tr>
      <w:tr w:rsidR="00F04FC3" w:rsidRPr="00D63E00" w14:paraId="71C9233B" w14:textId="77777777" w:rsidTr="00515231">
        <w:tc>
          <w:tcPr>
            <w:tcW w:w="9628" w:type="dxa"/>
          </w:tcPr>
          <w:p w14:paraId="3122BA9D" w14:textId="082C6D65" w:rsidR="00F04FC3" w:rsidRPr="00D63E00" w:rsidRDefault="00DA1771" w:rsidP="003353AE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D63E00">
              <w:rPr>
                <w:b/>
                <w:bCs/>
                <w:color w:val="000000" w:themeColor="text1"/>
              </w:rPr>
              <w:t xml:space="preserve">2e. </w:t>
            </w:r>
            <w:r w:rsidR="00432E30" w:rsidRPr="00D63E00">
              <w:rPr>
                <w:b/>
                <w:bCs/>
                <w:color w:val="000000" w:themeColor="text1"/>
              </w:rPr>
              <w:t xml:space="preserve">What do you know about </w:t>
            </w:r>
            <w:r w:rsidR="00F04FC3" w:rsidRPr="00D63E00">
              <w:rPr>
                <w:b/>
                <w:bCs/>
                <w:color w:val="000000" w:themeColor="text1"/>
              </w:rPr>
              <w:t>AEFI</w:t>
            </w:r>
            <w:r w:rsidR="00432E30" w:rsidRPr="00D63E00">
              <w:rPr>
                <w:b/>
                <w:bCs/>
                <w:color w:val="000000" w:themeColor="text1"/>
              </w:rPr>
              <w:t>s</w:t>
            </w:r>
            <w:r w:rsidR="00F04FC3" w:rsidRPr="00D63E00">
              <w:rPr>
                <w:b/>
                <w:bCs/>
                <w:color w:val="000000" w:themeColor="text1"/>
              </w:rPr>
              <w:t xml:space="preserve"> (adverse events following immunisation)?</w:t>
            </w:r>
          </w:p>
          <w:p w14:paraId="5A49D7E9" w14:textId="7054B70E" w:rsidR="00F04FC3" w:rsidRPr="00D63E00" w:rsidRDefault="00F04FC3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Is there a protocol</w:t>
            </w:r>
            <w:r w:rsidR="003401D6" w:rsidRPr="00D63E00">
              <w:rPr>
                <w:color w:val="000000" w:themeColor="text1"/>
              </w:rPr>
              <w:t xml:space="preserve">? Have you seen it? Do you follow </w:t>
            </w:r>
            <w:r w:rsidRPr="00D63E00">
              <w:rPr>
                <w:color w:val="000000" w:themeColor="text1"/>
              </w:rPr>
              <w:t>it?</w:t>
            </w:r>
          </w:p>
          <w:p w14:paraId="2AE5A419" w14:textId="77777777" w:rsidR="00F04FC3" w:rsidRPr="00D63E00" w:rsidRDefault="00F04FC3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What do you advise parents about this?</w:t>
            </w:r>
          </w:p>
          <w:p w14:paraId="5DECDFEE" w14:textId="77777777" w:rsidR="00F04FC3" w:rsidRPr="00D63E00" w:rsidRDefault="00F04FC3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How confident are you in discussing these with parents?</w:t>
            </w:r>
          </w:p>
          <w:p w14:paraId="6357A8F1" w14:textId="77777777" w:rsidR="00F04FC3" w:rsidRPr="00D63E00" w:rsidRDefault="00F04FC3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How often are you unsure? What do you do when you are unsure? Why is that?</w:t>
            </w:r>
          </w:p>
          <w:p w14:paraId="34F90C94" w14:textId="77777777" w:rsidR="00F04FC3" w:rsidRPr="00D63E00" w:rsidRDefault="00F04FC3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 xml:space="preserve">What do you think would happen in case of an AEFI following vaccination where the parents believe the event was caused by vaccination? </w:t>
            </w:r>
          </w:p>
          <w:p w14:paraId="51645A3D" w14:textId="77777777" w:rsidR="00F04FC3" w:rsidRPr="00D63E00" w:rsidRDefault="00F04FC3" w:rsidP="003353AE">
            <w:pPr>
              <w:pStyle w:val="ListParagraph"/>
              <w:numPr>
                <w:ilvl w:val="1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Would you be held responsible if you had advised them to vaccinate their child?</w:t>
            </w:r>
          </w:p>
          <w:p w14:paraId="11E6B326" w14:textId="77777777" w:rsidR="00F04FC3" w:rsidRPr="00D63E00" w:rsidRDefault="00F04FC3" w:rsidP="003353AE">
            <w:pPr>
              <w:pStyle w:val="ListParagraph"/>
              <w:numPr>
                <w:ilvl w:val="1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Would anyone support or protect you?</w:t>
            </w:r>
          </w:p>
          <w:p w14:paraId="5A737C3D" w14:textId="77777777" w:rsidR="00F04FC3" w:rsidRPr="00D63E00" w:rsidRDefault="00F04FC3" w:rsidP="003353AE">
            <w:pPr>
              <w:pStyle w:val="ListParagraph"/>
              <w:numPr>
                <w:ilvl w:val="1"/>
                <w:numId w:val="38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i/>
                <w:color w:val="000000" w:themeColor="text1"/>
              </w:rPr>
              <w:t xml:space="preserve">If not - </w:t>
            </w:r>
            <w:r w:rsidRPr="00D63E00">
              <w:rPr>
                <w:color w:val="000000" w:themeColor="text1"/>
              </w:rPr>
              <w:t>how would you like to be supported? At what level should the support be? (health care facility, region, national) Why that level?</w:t>
            </w:r>
          </w:p>
          <w:p w14:paraId="52D9ADA8" w14:textId="77777777" w:rsidR="00F04FC3" w:rsidRPr="00D63E00" w:rsidRDefault="00F04FC3" w:rsidP="003353AE">
            <w:pPr>
              <w:pStyle w:val="ListParagraph"/>
              <w:numPr>
                <w:ilvl w:val="1"/>
                <w:numId w:val="38"/>
              </w:numPr>
              <w:spacing w:after="0" w:line="360" w:lineRule="auto"/>
              <w:rPr>
                <w:b/>
                <w:color w:val="000000" w:themeColor="text1"/>
              </w:rPr>
            </w:pPr>
            <w:r w:rsidRPr="00D63E00">
              <w:rPr>
                <w:color w:val="000000" w:themeColor="text1"/>
              </w:rPr>
              <w:t>Does this situation affect your willingness to promote childhood vaccination with parents? How?</w:t>
            </w:r>
          </w:p>
          <w:p w14:paraId="70511615" w14:textId="1CFA451D" w:rsidR="00247409" w:rsidRPr="00D63E00" w:rsidRDefault="00247409" w:rsidP="003353AE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rPr>
                <w:b/>
                <w:color w:val="000000" w:themeColor="text1"/>
              </w:rPr>
            </w:pPr>
            <w:r w:rsidRPr="00D63E00">
              <w:rPr>
                <w:color w:val="000000" w:themeColor="text1"/>
              </w:rPr>
              <w:t>What would happen if the opposite occurred – a health worker advised against vaccination and then the children caught the disease?</w:t>
            </w:r>
          </w:p>
        </w:tc>
      </w:tr>
    </w:tbl>
    <w:p w14:paraId="73C2757D" w14:textId="02A0077E" w:rsidR="00B350D8" w:rsidRPr="00D63E00" w:rsidRDefault="00B350D8" w:rsidP="003353AE">
      <w:pPr>
        <w:spacing w:after="0" w:line="360" w:lineRule="auto"/>
        <w:rPr>
          <w:rFonts w:ascii="Calibri" w:hAnsi="Calibri" w:cs="Calibri"/>
          <w:color w:val="000000" w:themeColor="text1"/>
          <w:szCs w:val="24"/>
        </w:rPr>
      </w:pPr>
    </w:p>
    <w:p w14:paraId="28F20BB6" w14:textId="77777777" w:rsidR="003353AE" w:rsidRDefault="003353AE" w:rsidP="003353AE">
      <w:pPr>
        <w:spacing w:after="0" w:line="360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63E00" w:rsidRPr="00D63E00" w14:paraId="66C06E27" w14:textId="77777777" w:rsidTr="0037059E">
        <w:tc>
          <w:tcPr>
            <w:tcW w:w="9628" w:type="dxa"/>
          </w:tcPr>
          <w:p w14:paraId="1AFC93D7" w14:textId="1F194ED5" w:rsidR="0037059E" w:rsidRPr="00D63E00" w:rsidRDefault="00DA1771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 w:val="24"/>
              </w:rPr>
            </w:pPr>
            <w:r w:rsidRPr="00D63E00">
              <w:rPr>
                <w:rFonts w:cstheme="minorHAnsi"/>
                <w:b/>
                <w:color w:val="000000" w:themeColor="text1"/>
                <w:sz w:val="24"/>
              </w:rPr>
              <w:t xml:space="preserve">3. </w:t>
            </w:r>
            <w:r w:rsidR="0037059E" w:rsidRPr="00D63E00">
              <w:rPr>
                <w:rFonts w:cstheme="minorHAnsi"/>
                <w:b/>
                <w:color w:val="000000" w:themeColor="text1"/>
                <w:sz w:val="24"/>
              </w:rPr>
              <w:t>ATTITUDES</w:t>
            </w:r>
          </w:p>
        </w:tc>
      </w:tr>
      <w:tr w:rsidR="00D63E00" w:rsidRPr="00D63E00" w14:paraId="1C87CBBA" w14:textId="77777777" w:rsidTr="00F6235C">
        <w:tc>
          <w:tcPr>
            <w:tcW w:w="9628" w:type="dxa"/>
          </w:tcPr>
          <w:p w14:paraId="7E6F9276" w14:textId="3A4830E6" w:rsidR="0037059E" w:rsidRPr="00D63E00" w:rsidRDefault="00982A09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cstheme="minorHAnsi"/>
                <w:b/>
                <w:color w:val="000000" w:themeColor="text1"/>
                <w:szCs w:val="24"/>
              </w:rPr>
              <w:t xml:space="preserve">3a. </w:t>
            </w:r>
            <w:r w:rsidR="0037059E" w:rsidRPr="00D63E00">
              <w:rPr>
                <w:rFonts w:cstheme="minorHAnsi"/>
                <w:b/>
                <w:color w:val="000000" w:themeColor="text1"/>
                <w:szCs w:val="24"/>
              </w:rPr>
              <w:t>What are your own attitudes towards vaccine-preventable diseases (VPDs) and childhood vaccination?</w:t>
            </w:r>
          </w:p>
          <w:p w14:paraId="1952A3CB" w14:textId="77777777" w:rsidR="0037059E" w:rsidRPr="00D63E00" w:rsidRDefault="0037059E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cstheme="minorHAnsi"/>
                <w:b/>
                <w:i/>
                <w:color w:val="000000" w:themeColor="text1"/>
                <w:szCs w:val="24"/>
              </w:rPr>
              <w:t xml:space="preserve">(Note. we may want to probe </w:t>
            </w:r>
            <w:proofErr w:type="gramStart"/>
            <w:r w:rsidRPr="00D63E00">
              <w:rPr>
                <w:rFonts w:cstheme="minorHAnsi"/>
                <w:b/>
                <w:i/>
                <w:color w:val="000000" w:themeColor="text1"/>
                <w:szCs w:val="24"/>
              </w:rPr>
              <w:t>particular VPDs</w:t>
            </w:r>
            <w:proofErr w:type="gramEnd"/>
            <w:r w:rsidRPr="00D63E00">
              <w:rPr>
                <w:rFonts w:cstheme="minorHAnsi"/>
                <w:b/>
                <w:i/>
                <w:color w:val="000000" w:themeColor="text1"/>
                <w:szCs w:val="24"/>
              </w:rPr>
              <w:t xml:space="preserve"> and vaccines in these questions)</w:t>
            </w:r>
          </w:p>
          <w:p w14:paraId="62BD8CED" w14:textId="77777777" w:rsidR="0037059E" w:rsidRPr="00D63E00" w:rsidRDefault="0037059E" w:rsidP="003353A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What are the risks to local children of VPDs? Any VPDs that you are particularly concerned about?</w:t>
            </w:r>
          </w:p>
          <w:p w14:paraId="1CD45942" w14:textId="77777777" w:rsidR="0037059E" w:rsidRPr="00D63E00" w:rsidRDefault="0037059E" w:rsidP="003353A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How serious would the VPDs be for local children?</w:t>
            </w:r>
          </w:p>
          <w:p w14:paraId="197107CE" w14:textId="34E21F25" w:rsidR="0037059E" w:rsidRPr="00D63E00" w:rsidRDefault="0037059E" w:rsidP="003353A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Are there any risks of vaccines to local children?</w:t>
            </w:r>
          </w:p>
          <w:p w14:paraId="2045209C" w14:textId="77777777" w:rsidR="0037059E" w:rsidRPr="00D63E00" w:rsidRDefault="0037059E" w:rsidP="003353A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How do you weigh up the risks and benefits of vaccines and VPDs?</w:t>
            </w:r>
          </w:p>
          <w:p w14:paraId="2CD25807" w14:textId="220563F8" w:rsidR="0037059E" w:rsidRPr="00D63E00" w:rsidRDefault="0037059E" w:rsidP="003353AE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Calibri" w:hAnsi="Calibri" w:cs="Calibri"/>
                <w:color w:val="000000" w:themeColor="text1"/>
                <w:szCs w:val="24"/>
              </w:rPr>
            </w:pPr>
            <w:r w:rsidRPr="00D63E00">
              <w:rPr>
                <w:rFonts w:ascii="Calibri" w:hAnsi="Calibri" w:cs="Calibri"/>
                <w:color w:val="000000" w:themeColor="text1"/>
                <w:szCs w:val="24"/>
              </w:rPr>
              <w:t>What information have you used to form your opinion? Why those sources? How much do you attend to the messages in the media?</w:t>
            </w:r>
          </w:p>
        </w:tc>
      </w:tr>
      <w:tr w:rsidR="00982A09" w:rsidRPr="00D63E00" w14:paraId="4FC00753" w14:textId="77777777" w:rsidTr="00F6235C">
        <w:tc>
          <w:tcPr>
            <w:tcW w:w="9628" w:type="dxa"/>
          </w:tcPr>
          <w:p w14:paraId="216C387E" w14:textId="4C42AC5C" w:rsidR="00247409" w:rsidRPr="00D63E00" w:rsidRDefault="00982A09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cstheme="minorHAnsi"/>
                <w:b/>
                <w:color w:val="000000" w:themeColor="text1"/>
                <w:szCs w:val="24"/>
              </w:rPr>
              <w:t>3b. What are the attitudes of your colleagues?</w:t>
            </w:r>
          </w:p>
        </w:tc>
      </w:tr>
    </w:tbl>
    <w:p w14:paraId="520D4716" w14:textId="118572AC" w:rsidR="006A39DA" w:rsidRPr="00D63E00" w:rsidRDefault="006A39DA" w:rsidP="003353AE">
      <w:pPr>
        <w:spacing w:after="0" w:line="360" w:lineRule="auto"/>
        <w:rPr>
          <w:rFonts w:ascii="Calibri" w:hAnsi="Calibri" w:cs="Calibri"/>
          <w:color w:val="000000" w:themeColor="text1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63E00" w:rsidRPr="00D63E00" w14:paraId="2DCEC3D1" w14:textId="77777777" w:rsidTr="003852D2">
        <w:tc>
          <w:tcPr>
            <w:tcW w:w="9628" w:type="dxa"/>
          </w:tcPr>
          <w:p w14:paraId="305E5424" w14:textId="2A526DD0" w:rsidR="0056291A" w:rsidRPr="00D63E00" w:rsidRDefault="00DA1771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 w:val="24"/>
              </w:rPr>
            </w:pPr>
            <w:r w:rsidRPr="00D63E00">
              <w:rPr>
                <w:rFonts w:cstheme="minorHAnsi"/>
                <w:b/>
                <w:color w:val="000000" w:themeColor="text1"/>
                <w:sz w:val="24"/>
              </w:rPr>
              <w:t xml:space="preserve">4. </w:t>
            </w:r>
            <w:r w:rsidR="00F95643" w:rsidRPr="00D63E00">
              <w:rPr>
                <w:rFonts w:cstheme="minorHAnsi"/>
                <w:b/>
                <w:color w:val="000000" w:themeColor="text1"/>
                <w:sz w:val="24"/>
              </w:rPr>
              <w:t>IDEAS FOR SUPPORTING MEDICAL EXPERTS TO PROMOTE CHILDHOOD VACCINATION</w:t>
            </w:r>
          </w:p>
        </w:tc>
      </w:tr>
      <w:tr w:rsidR="0056291A" w:rsidRPr="00D63E00" w14:paraId="5C8D3F27" w14:textId="77777777" w:rsidTr="003852D2">
        <w:tc>
          <w:tcPr>
            <w:tcW w:w="9628" w:type="dxa"/>
          </w:tcPr>
          <w:p w14:paraId="011FBEBF" w14:textId="3D5A7A4D" w:rsidR="00F95643" w:rsidRPr="00D63E00" w:rsidRDefault="00982A09" w:rsidP="003353AE">
            <w:pPr>
              <w:spacing w:line="360" w:lineRule="auto"/>
              <w:rPr>
                <w:b/>
                <w:color w:val="000000" w:themeColor="text1"/>
              </w:rPr>
            </w:pPr>
            <w:r w:rsidRPr="00D63E00">
              <w:rPr>
                <w:b/>
                <w:color w:val="000000" w:themeColor="text1"/>
              </w:rPr>
              <w:t xml:space="preserve">4a. </w:t>
            </w:r>
            <w:r w:rsidR="0056291A" w:rsidRPr="00D63E00">
              <w:rPr>
                <w:b/>
                <w:color w:val="000000" w:themeColor="text1"/>
              </w:rPr>
              <w:t xml:space="preserve">What </w:t>
            </w:r>
            <w:r w:rsidR="00F95643" w:rsidRPr="00D63E00">
              <w:rPr>
                <w:b/>
                <w:color w:val="000000" w:themeColor="text1"/>
              </w:rPr>
              <w:t>can the Ministry of Health do to support medical experts like yourself to promote childhood vaccination?</w:t>
            </w:r>
          </w:p>
          <w:p w14:paraId="4D17DE7E" w14:textId="4EE7F9A1" w:rsidR="0056291A" w:rsidRPr="00D63E00" w:rsidRDefault="00F95643" w:rsidP="003353AE">
            <w:pPr>
              <w:spacing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>(</w:t>
            </w:r>
            <w:r w:rsidRPr="00D63E00">
              <w:rPr>
                <w:i/>
                <w:color w:val="000000" w:themeColor="text1"/>
                <w:u w:val="single"/>
              </w:rPr>
              <w:t>Some ideas if they don’t have any</w:t>
            </w:r>
            <w:r w:rsidR="006A39DA" w:rsidRPr="00D63E00">
              <w:rPr>
                <w:i/>
                <w:color w:val="000000" w:themeColor="text1"/>
                <w:u w:val="single"/>
              </w:rPr>
              <w:t>)</w:t>
            </w:r>
            <w:r w:rsidRPr="00D63E00">
              <w:rPr>
                <w:color w:val="000000" w:themeColor="text1"/>
              </w:rPr>
              <w:t xml:space="preserve">: training in vaccination, training in communication skills, other medical experts (like </w:t>
            </w:r>
            <w:r w:rsidR="006A39DA" w:rsidRPr="00D63E00">
              <w:rPr>
                <w:color w:val="000000" w:themeColor="text1"/>
              </w:rPr>
              <w:t>them) championing vaccination</w:t>
            </w:r>
            <w:r w:rsidR="00BB081F" w:rsidRPr="00D63E00">
              <w:rPr>
                <w:color w:val="000000" w:themeColor="text1"/>
              </w:rPr>
              <w:t>, published evidence</w:t>
            </w:r>
          </w:p>
          <w:p w14:paraId="28BD370A" w14:textId="6348781F" w:rsidR="00E64AE9" w:rsidRPr="00D63E00" w:rsidRDefault="00B00BDF" w:rsidP="003353AE">
            <w:pPr>
              <w:spacing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REMEMBER TO ASK ABOUT ANY CHALLENGES THEY IDENTIFIED IN THE INTERVIEW</w:t>
            </w:r>
          </w:p>
          <w:p w14:paraId="5614D86D" w14:textId="17BC2AA8" w:rsidR="00CB667A" w:rsidRPr="00D63E00" w:rsidRDefault="00E64AE9" w:rsidP="003353AE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rPr>
                <w:rFonts w:cstheme="minorHAns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Is there anyone else could provide this support?</w:t>
            </w:r>
          </w:p>
          <w:p w14:paraId="48B5E8FB" w14:textId="77777777" w:rsidR="0056291A" w:rsidRPr="00D63E00" w:rsidRDefault="00E64AE9" w:rsidP="003353AE">
            <w:pPr>
              <w:pStyle w:val="ListParagraph"/>
              <w:numPr>
                <w:ilvl w:val="0"/>
                <w:numId w:val="47"/>
              </w:numPr>
              <w:spacing w:after="0" w:line="360" w:lineRule="auto"/>
              <w:rPr>
                <w:color w:val="000000" w:themeColor="text1"/>
              </w:rPr>
            </w:pPr>
            <w:r w:rsidRPr="00D63E00">
              <w:rPr>
                <w:color w:val="000000" w:themeColor="text1"/>
              </w:rPr>
              <w:t xml:space="preserve">Which of these strategies would </w:t>
            </w:r>
            <w:r w:rsidR="00F95643" w:rsidRPr="00D63E00">
              <w:rPr>
                <w:color w:val="000000" w:themeColor="text1"/>
              </w:rPr>
              <w:t>make the most difference</w:t>
            </w:r>
            <w:r w:rsidRPr="00D63E00">
              <w:rPr>
                <w:color w:val="000000" w:themeColor="text1"/>
              </w:rPr>
              <w:t xml:space="preserve"> to you</w:t>
            </w:r>
            <w:r w:rsidR="00F95643" w:rsidRPr="00D63E00">
              <w:rPr>
                <w:color w:val="000000" w:themeColor="text1"/>
              </w:rPr>
              <w:t>?</w:t>
            </w:r>
          </w:p>
          <w:p w14:paraId="56FDAAC6" w14:textId="28B5F424" w:rsidR="00576EEB" w:rsidRPr="00D63E00" w:rsidRDefault="00982A09" w:rsidP="003353AE">
            <w:pPr>
              <w:spacing w:line="360" w:lineRule="auto"/>
              <w:rPr>
                <w:rFonts w:ascii="Calibri" w:hAnsi="Calibri" w:cs="Calibri"/>
                <w:color w:val="000000" w:themeColor="text1"/>
                <w:szCs w:val="24"/>
              </w:rPr>
            </w:pPr>
            <w:r w:rsidRPr="00D63E00">
              <w:rPr>
                <w:b/>
                <w:color w:val="000000" w:themeColor="text1"/>
              </w:rPr>
              <w:t xml:space="preserve">4b. </w:t>
            </w:r>
            <w:r w:rsidR="00576EEB" w:rsidRPr="00D63E00">
              <w:rPr>
                <w:b/>
                <w:color w:val="000000" w:themeColor="text1"/>
              </w:rPr>
              <w:t>What can the Ministry of Health do to change the view of medical experts who are anti-vaccination?</w:t>
            </w:r>
          </w:p>
        </w:tc>
      </w:tr>
    </w:tbl>
    <w:p w14:paraId="006774B2" w14:textId="77777777" w:rsidR="00106F14" w:rsidRPr="00D63E00" w:rsidRDefault="00106F14" w:rsidP="003353AE">
      <w:pPr>
        <w:spacing w:after="0" w:line="360" w:lineRule="auto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D63E00" w:rsidRPr="00D63E00" w14:paraId="50C738A8" w14:textId="77777777" w:rsidTr="003852D2">
        <w:tc>
          <w:tcPr>
            <w:tcW w:w="9628" w:type="dxa"/>
          </w:tcPr>
          <w:p w14:paraId="0959B025" w14:textId="3CCF01A7" w:rsidR="00CB667A" w:rsidRPr="00D63E00" w:rsidRDefault="00DA1771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 w:val="24"/>
              </w:rPr>
            </w:pPr>
            <w:r w:rsidRPr="00D63E00">
              <w:rPr>
                <w:rFonts w:cstheme="minorHAnsi"/>
                <w:b/>
                <w:color w:val="000000" w:themeColor="text1"/>
                <w:sz w:val="24"/>
              </w:rPr>
              <w:t xml:space="preserve">5. </w:t>
            </w:r>
            <w:r w:rsidR="00CB667A" w:rsidRPr="00D63E00">
              <w:rPr>
                <w:rFonts w:cstheme="minorHAnsi"/>
                <w:b/>
                <w:color w:val="000000" w:themeColor="text1"/>
                <w:sz w:val="24"/>
              </w:rPr>
              <w:t>FINAL QUESTION</w:t>
            </w:r>
          </w:p>
        </w:tc>
      </w:tr>
      <w:tr w:rsidR="00D63E00" w:rsidRPr="00D63E00" w14:paraId="6F5F8785" w14:textId="77777777" w:rsidTr="003852D2">
        <w:tc>
          <w:tcPr>
            <w:tcW w:w="9628" w:type="dxa"/>
          </w:tcPr>
          <w:p w14:paraId="29820A41" w14:textId="77777777" w:rsidR="00CB667A" w:rsidRPr="00D63E00" w:rsidRDefault="00CB667A" w:rsidP="003353AE">
            <w:pPr>
              <w:spacing w:line="360" w:lineRule="auto"/>
              <w:rPr>
                <w:rFonts w:cstheme="minorHAnsi"/>
                <w:b/>
                <w:color w:val="000000" w:themeColor="text1"/>
                <w:szCs w:val="24"/>
              </w:rPr>
            </w:pPr>
            <w:r w:rsidRPr="00D63E00">
              <w:rPr>
                <w:rFonts w:cstheme="minorHAnsi"/>
                <w:b/>
                <w:color w:val="000000" w:themeColor="text1"/>
                <w:szCs w:val="24"/>
              </w:rPr>
              <w:t>Is there anything else about vaccination that you want to tell me before we finish?</w:t>
            </w:r>
          </w:p>
          <w:p w14:paraId="632A788C" w14:textId="025577D4" w:rsidR="00CB667A" w:rsidRPr="00D63E00" w:rsidRDefault="00CB667A" w:rsidP="003353AE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rPr>
                <w:rFonts w:ascii="Calibri" w:hAnsi="Calibri" w:cs="Calibri"/>
                <w:color w:val="000000" w:themeColor="text1"/>
                <w:szCs w:val="24"/>
              </w:rPr>
            </w:pPr>
            <w:r w:rsidRPr="00D63E00">
              <w:rPr>
                <w:rFonts w:cstheme="minorHAnsi"/>
                <w:color w:val="000000" w:themeColor="text1"/>
                <w:szCs w:val="24"/>
              </w:rPr>
              <w:t>Anything that we haven’t discussed?</w:t>
            </w:r>
          </w:p>
        </w:tc>
      </w:tr>
    </w:tbl>
    <w:p w14:paraId="0306AD4B" w14:textId="77777777" w:rsidR="00464F54" w:rsidRPr="00D63E00" w:rsidRDefault="00464F54" w:rsidP="003353AE">
      <w:pPr>
        <w:spacing w:after="0" w:line="360" w:lineRule="auto"/>
        <w:jc w:val="center"/>
        <w:rPr>
          <w:rFonts w:cstheme="minorHAnsi"/>
          <w:b/>
          <w:color w:val="000000" w:themeColor="text1"/>
          <w:sz w:val="24"/>
          <w:szCs w:val="24"/>
        </w:rPr>
      </w:pPr>
      <w:r w:rsidRPr="00D63E00">
        <w:rPr>
          <w:rFonts w:cstheme="minorHAnsi"/>
          <w:b/>
          <w:color w:val="000000" w:themeColor="text1"/>
          <w:sz w:val="24"/>
          <w:szCs w:val="24"/>
        </w:rPr>
        <w:t>END INTERVIEW</w:t>
      </w:r>
    </w:p>
    <w:sectPr w:rsidR="00464F54" w:rsidRPr="00D63E00" w:rsidSect="003353AE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647A2" w14:textId="77777777" w:rsidR="006C1099" w:rsidRDefault="006C1099" w:rsidP="002833FE">
      <w:pPr>
        <w:spacing w:after="0" w:line="240" w:lineRule="auto"/>
      </w:pPr>
      <w:r>
        <w:separator/>
      </w:r>
    </w:p>
  </w:endnote>
  <w:endnote w:type="continuationSeparator" w:id="0">
    <w:p w14:paraId="4BD71230" w14:textId="77777777" w:rsidR="006C1099" w:rsidRDefault="006C1099" w:rsidP="00283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jc w:val="center"/>
      <w:tblCellMar>
        <w:top w:w="144" w:type="dxa"/>
        <w:left w:w="115" w:type="dxa"/>
        <w:bottom w:w="144" w:type="dxa"/>
        <w:right w:w="115" w:type="dxa"/>
      </w:tblCellMar>
      <w:tblLook w:val="04A0" w:firstRow="1" w:lastRow="0" w:firstColumn="1" w:lastColumn="0" w:noHBand="0" w:noVBand="1"/>
    </w:tblPr>
    <w:tblGrid>
      <w:gridCol w:w="4825"/>
      <w:gridCol w:w="4813"/>
    </w:tblGrid>
    <w:tr w:rsidR="00457E66" w14:paraId="695F4D9D" w14:textId="77777777">
      <w:trPr>
        <w:trHeight w:hRule="exact" w:val="115"/>
        <w:jc w:val="center"/>
      </w:trPr>
      <w:tc>
        <w:tcPr>
          <w:tcW w:w="4686" w:type="dxa"/>
          <w:shd w:val="clear" w:color="auto" w:fill="4472C4" w:themeFill="accent1"/>
          <w:tcMar>
            <w:top w:w="0" w:type="dxa"/>
            <w:bottom w:w="0" w:type="dxa"/>
          </w:tcMar>
        </w:tcPr>
        <w:p w14:paraId="2DAD0D4E" w14:textId="77777777" w:rsidR="00457E66" w:rsidRDefault="00457E66">
          <w:pPr>
            <w:pStyle w:val="Header"/>
            <w:rPr>
              <w:caps/>
              <w:sz w:val="18"/>
            </w:rPr>
          </w:pPr>
        </w:p>
      </w:tc>
      <w:tc>
        <w:tcPr>
          <w:tcW w:w="4674" w:type="dxa"/>
          <w:shd w:val="clear" w:color="auto" w:fill="4472C4" w:themeFill="accent1"/>
          <w:tcMar>
            <w:top w:w="0" w:type="dxa"/>
            <w:bottom w:w="0" w:type="dxa"/>
          </w:tcMar>
        </w:tcPr>
        <w:p w14:paraId="62E43F5A" w14:textId="77777777" w:rsidR="00457E66" w:rsidRDefault="00457E66">
          <w:pPr>
            <w:pStyle w:val="Header"/>
            <w:jc w:val="right"/>
            <w:rPr>
              <w:caps/>
              <w:sz w:val="18"/>
            </w:rPr>
          </w:pPr>
        </w:p>
      </w:tc>
    </w:tr>
    <w:tr w:rsidR="00457E66" w14:paraId="15CB599F" w14:textId="77777777">
      <w:trPr>
        <w:jc w:val="center"/>
      </w:trPr>
      <w:sdt>
        <w:sdtPr>
          <w:rPr>
            <w:caps/>
            <w:color w:val="808080" w:themeColor="background1" w:themeShade="80"/>
            <w:sz w:val="18"/>
            <w:szCs w:val="18"/>
          </w:rPr>
          <w:alias w:val="Author"/>
          <w:tag w:val=""/>
          <w:id w:val="1534151868"/>
          <w:placeholder>
            <w:docPart w:val="C56471F6F5BF40D1979BC73DB87921AC"/>
          </w:placeholder>
  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  <w:text/>
        </w:sdtPr>
        <w:sdtEndPr/>
        <w:sdtContent>
          <w:tc>
            <w:tcPr>
              <w:tcW w:w="4686" w:type="dxa"/>
              <w:shd w:val="clear" w:color="auto" w:fill="auto"/>
              <w:vAlign w:val="center"/>
            </w:tcPr>
            <w:p w14:paraId="08316BC9" w14:textId="1A1CA0CC" w:rsidR="00457E66" w:rsidRDefault="005C6EFC">
              <w:pPr>
                <w:pStyle w:val="Footer"/>
                <w:rPr>
                  <w:caps/>
                  <w:color w:val="808080" w:themeColor="background1" w:themeShade="80"/>
                  <w:sz w:val="18"/>
                  <w:szCs w:val="18"/>
                </w:rPr>
              </w:pPr>
              <w:r>
                <w:rPr>
                  <w:caps/>
                  <w:color w:val="808080" w:themeColor="background1" w:themeShade="80"/>
                  <w:sz w:val="18"/>
                  <w:szCs w:val="18"/>
                </w:rPr>
                <w:t>interview topic guide_</w:t>
              </w:r>
              <w:r w:rsidR="003353AE">
                <w:rPr>
                  <w:caps/>
                  <w:color w:val="808080" w:themeColor="background1" w:themeShade="80"/>
                  <w:sz w:val="18"/>
                  <w:szCs w:val="18"/>
                </w:rPr>
                <w:t>FINAL</w:t>
              </w:r>
            </w:p>
          </w:tc>
        </w:sdtContent>
      </w:sdt>
      <w:tc>
        <w:tcPr>
          <w:tcW w:w="4674" w:type="dxa"/>
          <w:shd w:val="clear" w:color="auto" w:fill="auto"/>
          <w:vAlign w:val="center"/>
        </w:tcPr>
        <w:p w14:paraId="6B00B923" w14:textId="04F44D40" w:rsidR="00457E66" w:rsidRDefault="00457E66">
          <w:pPr>
            <w:pStyle w:val="Footer"/>
            <w:jc w:val="right"/>
            <w:rPr>
              <w:caps/>
              <w:color w:val="808080" w:themeColor="background1" w:themeShade="80"/>
              <w:sz w:val="18"/>
              <w:szCs w:val="18"/>
            </w:rPr>
          </w:pPr>
          <w:r>
            <w:rPr>
              <w:caps/>
              <w:color w:val="808080" w:themeColor="background1" w:themeShade="80"/>
              <w:sz w:val="18"/>
              <w:szCs w:val="18"/>
            </w:rPr>
            <w:fldChar w:fldCharType="begin"/>
          </w:r>
          <w:r>
            <w:rPr>
              <w:caps/>
              <w:color w:val="808080" w:themeColor="background1" w:themeShade="80"/>
              <w:sz w:val="18"/>
              <w:szCs w:val="18"/>
            </w:rPr>
            <w:instrText xml:space="preserve"> PAGE   \* MERGEFORMAT </w:instrText>
          </w:r>
          <w:r>
            <w:rPr>
              <w:caps/>
              <w:color w:val="808080" w:themeColor="background1" w:themeShade="80"/>
              <w:sz w:val="18"/>
              <w:szCs w:val="18"/>
            </w:rPr>
            <w:fldChar w:fldCharType="separate"/>
          </w:r>
          <w:r w:rsidR="00B35BC7">
            <w:rPr>
              <w:caps/>
              <w:noProof/>
              <w:color w:val="808080" w:themeColor="background1" w:themeShade="80"/>
              <w:sz w:val="18"/>
              <w:szCs w:val="18"/>
            </w:rPr>
            <w:t>4</w:t>
          </w:r>
          <w:r>
            <w:rPr>
              <w:caps/>
              <w:noProof/>
              <w:color w:val="808080" w:themeColor="background1" w:themeShade="80"/>
              <w:sz w:val="18"/>
              <w:szCs w:val="18"/>
            </w:rPr>
            <w:fldChar w:fldCharType="end"/>
          </w:r>
        </w:p>
      </w:tc>
    </w:tr>
  </w:tbl>
  <w:p w14:paraId="3150EE1F" w14:textId="0C0C46D2" w:rsidR="001813E8" w:rsidRPr="005F4F5B" w:rsidRDefault="001813E8" w:rsidP="00B5402C">
    <w:pPr>
      <w:pStyle w:val="Footer"/>
      <w:rPr>
        <w:rFonts w:ascii="Calibri" w:hAnsi="Calibri" w:cs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7C403" w14:textId="77777777" w:rsidR="006C1099" w:rsidRDefault="006C1099" w:rsidP="002833FE">
      <w:pPr>
        <w:spacing w:after="0" w:line="240" w:lineRule="auto"/>
      </w:pPr>
      <w:r>
        <w:separator/>
      </w:r>
    </w:p>
  </w:footnote>
  <w:footnote w:type="continuationSeparator" w:id="0">
    <w:p w14:paraId="5BBA365F" w14:textId="77777777" w:rsidR="006C1099" w:rsidRDefault="006C1099" w:rsidP="00283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A6C01"/>
    <w:multiLevelType w:val="hybridMultilevel"/>
    <w:tmpl w:val="81028A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E45DA"/>
    <w:multiLevelType w:val="hybridMultilevel"/>
    <w:tmpl w:val="DD9E7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5F0F22"/>
    <w:multiLevelType w:val="hybridMultilevel"/>
    <w:tmpl w:val="81088FF6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6F22BD1"/>
    <w:multiLevelType w:val="hybridMultilevel"/>
    <w:tmpl w:val="724A23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A03F90"/>
    <w:multiLevelType w:val="hybridMultilevel"/>
    <w:tmpl w:val="5A12E3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42EB9"/>
    <w:multiLevelType w:val="hybridMultilevel"/>
    <w:tmpl w:val="B53673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852BC9"/>
    <w:multiLevelType w:val="hybridMultilevel"/>
    <w:tmpl w:val="EE6E96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917C4C"/>
    <w:multiLevelType w:val="hybridMultilevel"/>
    <w:tmpl w:val="7DC8EB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3915719"/>
    <w:multiLevelType w:val="hybridMultilevel"/>
    <w:tmpl w:val="473ADE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47E505C"/>
    <w:multiLevelType w:val="hybridMultilevel"/>
    <w:tmpl w:val="2B76A7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67823F2"/>
    <w:multiLevelType w:val="hybridMultilevel"/>
    <w:tmpl w:val="51965A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EA495C"/>
    <w:multiLevelType w:val="hybridMultilevel"/>
    <w:tmpl w:val="322E7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A170A06"/>
    <w:multiLevelType w:val="hybridMultilevel"/>
    <w:tmpl w:val="8788F0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A2240FC"/>
    <w:multiLevelType w:val="hybridMultilevel"/>
    <w:tmpl w:val="6A4208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B484009"/>
    <w:multiLevelType w:val="hybridMultilevel"/>
    <w:tmpl w:val="FD7660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BEA0ED9"/>
    <w:multiLevelType w:val="hybridMultilevel"/>
    <w:tmpl w:val="9B0A37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CB03EF1"/>
    <w:multiLevelType w:val="hybridMultilevel"/>
    <w:tmpl w:val="A4AE40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F344CDD"/>
    <w:multiLevelType w:val="hybridMultilevel"/>
    <w:tmpl w:val="FBD609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0481139"/>
    <w:multiLevelType w:val="hybridMultilevel"/>
    <w:tmpl w:val="B84827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1655242"/>
    <w:multiLevelType w:val="hybridMultilevel"/>
    <w:tmpl w:val="DB5CD91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DE14C92"/>
    <w:multiLevelType w:val="hybridMultilevel"/>
    <w:tmpl w:val="7B26C6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FC42DD9"/>
    <w:multiLevelType w:val="hybridMultilevel"/>
    <w:tmpl w:val="1254A7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FED466A"/>
    <w:multiLevelType w:val="hybridMultilevel"/>
    <w:tmpl w:val="2B26AD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3811CD8"/>
    <w:multiLevelType w:val="hybridMultilevel"/>
    <w:tmpl w:val="694AAC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6033E68"/>
    <w:multiLevelType w:val="hybridMultilevel"/>
    <w:tmpl w:val="C83074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878040E"/>
    <w:multiLevelType w:val="hybridMultilevel"/>
    <w:tmpl w:val="9B408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9D27075"/>
    <w:multiLevelType w:val="hybridMultilevel"/>
    <w:tmpl w:val="35E4B9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CC3540F"/>
    <w:multiLevelType w:val="hybridMultilevel"/>
    <w:tmpl w:val="1A5815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DF5294D"/>
    <w:multiLevelType w:val="hybridMultilevel"/>
    <w:tmpl w:val="5B727E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E463AC8"/>
    <w:multiLevelType w:val="hybridMultilevel"/>
    <w:tmpl w:val="AB464E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FC4035C"/>
    <w:multiLevelType w:val="hybridMultilevel"/>
    <w:tmpl w:val="2DAC9A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2BE2399"/>
    <w:multiLevelType w:val="hybridMultilevel"/>
    <w:tmpl w:val="9A8A10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B7C12FD"/>
    <w:multiLevelType w:val="hybridMultilevel"/>
    <w:tmpl w:val="BD7003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D667A95"/>
    <w:multiLevelType w:val="hybridMultilevel"/>
    <w:tmpl w:val="DFAA3B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1241E44"/>
    <w:multiLevelType w:val="hybridMultilevel"/>
    <w:tmpl w:val="AC76A8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6751A13"/>
    <w:multiLevelType w:val="hybridMultilevel"/>
    <w:tmpl w:val="24E82D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8DE7D7C"/>
    <w:multiLevelType w:val="hybridMultilevel"/>
    <w:tmpl w:val="B142CC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5E617616"/>
    <w:multiLevelType w:val="hybridMultilevel"/>
    <w:tmpl w:val="FCA4C3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0AA2AB7"/>
    <w:multiLevelType w:val="hybridMultilevel"/>
    <w:tmpl w:val="F22297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2565A5D"/>
    <w:multiLevelType w:val="hybridMultilevel"/>
    <w:tmpl w:val="56FC63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27E4095"/>
    <w:multiLevelType w:val="hybridMultilevel"/>
    <w:tmpl w:val="CD6656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6023266"/>
    <w:multiLevelType w:val="hybridMultilevel"/>
    <w:tmpl w:val="4BD6A8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A1A36B5"/>
    <w:multiLevelType w:val="hybridMultilevel"/>
    <w:tmpl w:val="FC5867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E6605DF"/>
    <w:multiLevelType w:val="hybridMultilevel"/>
    <w:tmpl w:val="089A54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4" w15:restartNumberingAfterBreak="0">
    <w:nsid w:val="781A6276"/>
    <w:multiLevelType w:val="hybridMultilevel"/>
    <w:tmpl w:val="1292CE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C66166C"/>
    <w:multiLevelType w:val="hybridMultilevel"/>
    <w:tmpl w:val="C298C0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40785479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8503380">
    <w:abstractNumId w:val="17"/>
  </w:num>
  <w:num w:numId="3" w16cid:durableId="1729955371">
    <w:abstractNumId w:val="16"/>
  </w:num>
  <w:num w:numId="4" w16cid:durableId="1040318764">
    <w:abstractNumId w:val="26"/>
  </w:num>
  <w:num w:numId="5" w16cid:durableId="934290615">
    <w:abstractNumId w:val="39"/>
  </w:num>
  <w:num w:numId="6" w16cid:durableId="1851916326">
    <w:abstractNumId w:val="35"/>
  </w:num>
  <w:num w:numId="7" w16cid:durableId="272787193">
    <w:abstractNumId w:val="32"/>
  </w:num>
  <w:num w:numId="8" w16cid:durableId="460851076">
    <w:abstractNumId w:val="37"/>
  </w:num>
  <w:num w:numId="9" w16cid:durableId="901602214">
    <w:abstractNumId w:val="18"/>
  </w:num>
  <w:num w:numId="10" w16cid:durableId="536359229">
    <w:abstractNumId w:val="34"/>
  </w:num>
  <w:num w:numId="11" w16cid:durableId="1076174293">
    <w:abstractNumId w:val="12"/>
  </w:num>
  <w:num w:numId="12" w16cid:durableId="2146269650">
    <w:abstractNumId w:val="10"/>
  </w:num>
  <w:num w:numId="13" w16cid:durableId="1190485067">
    <w:abstractNumId w:val="20"/>
  </w:num>
  <w:num w:numId="14" w16cid:durableId="1050492566">
    <w:abstractNumId w:val="38"/>
  </w:num>
  <w:num w:numId="15" w16cid:durableId="143160597">
    <w:abstractNumId w:val="29"/>
  </w:num>
  <w:num w:numId="16" w16cid:durableId="728111131">
    <w:abstractNumId w:val="31"/>
  </w:num>
  <w:num w:numId="17" w16cid:durableId="1092819362">
    <w:abstractNumId w:val="5"/>
  </w:num>
  <w:num w:numId="18" w16cid:durableId="432633141">
    <w:abstractNumId w:val="2"/>
  </w:num>
  <w:num w:numId="19" w16cid:durableId="2006089332">
    <w:abstractNumId w:val="41"/>
  </w:num>
  <w:num w:numId="20" w16cid:durableId="1611817972">
    <w:abstractNumId w:val="23"/>
  </w:num>
  <w:num w:numId="21" w16cid:durableId="1745109138">
    <w:abstractNumId w:val="28"/>
  </w:num>
  <w:num w:numId="22" w16cid:durableId="596057828">
    <w:abstractNumId w:val="11"/>
  </w:num>
  <w:num w:numId="23" w16cid:durableId="841357262">
    <w:abstractNumId w:val="13"/>
  </w:num>
  <w:num w:numId="24" w16cid:durableId="1734505407">
    <w:abstractNumId w:val="24"/>
  </w:num>
  <w:num w:numId="25" w16cid:durableId="419831428">
    <w:abstractNumId w:val="40"/>
  </w:num>
  <w:num w:numId="26" w16cid:durableId="915895907">
    <w:abstractNumId w:val="36"/>
  </w:num>
  <w:num w:numId="27" w16cid:durableId="356934187">
    <w:abstractNumId w:val="33"/>
  </w:num>
  <w:num w:numId="28" w16cid:durableId="1674258019">
    <w:abstractNumId w:val="21"/>
  </w:num>
  <w:num w:numId="29" w16cid:durableId="1999191468">
    <w:abstractNumId w:val="19"/>
  </w:num>
  <w:num w:numId="30" w16cid:durableId="58327865">
    <w:abstractNumId w:val="4"/>
  </w:num>
  <w:num w:numId="31" w16cid:durableId="1762137943">
    <w:abstractNumId w:val="30"/>
  </w:num>
  <w:num w:numId="32" w16cid:durableId="1498765705">
    <w:abstractNumId w:val="0"/>
  </w:num>
  <w:num w:numId="33" w16cid:durableId="1324046196">
    <w:abstractNumId w:val="14"/>
  </w:num>
  <w:num w:numId="34" w16cid:durableId="531647456">
    <w:abstractNumId w:val="8"/>
  </w:num>
  <w:num w:numId="35" w16cid:durableId="689330648">
    <w:abstractNumId w:val="1"/>
  </w:num>
  <w:num w:numId="36" w16cid:durableId="874922584">
    <w:abstractNumId w:val="44"/>
  </w:num>
  <w:num w:numId="37" w16cid:durableId="1010330553">
    <w:abstractNumId w:val="7"/>
  </w:num>
  <w:num w:numId="38" w16cid:durableId="1710957410">
    <w:abstractNumId w:val="27"/>
  </w:num>
  <w:num w:numId="39" w16cid:durableId="581181490">
    <w:abstractNumId w:val="45"/>
  </w:num>
  <w:num w:numId="40" w16cid:durableId="2003854380">
    <w:abstractNumId w:val="25"/>
  </w:num>
  <w:num w:numId="41" w16cid:durableId="1807047705">
    <w:abstractNumId w:val="6"/>
  </w:num>
  <w:num w:numId="42" w16cid:durableId="1849713898">
    <w:abstractNumId w:val="42"/>
  </w:num>
  <w:num w:numId="43" w16cid:durableId="1213732847">
    <w:abstractNumId w:val="43"/>
  </w:num>
  <w:num w:numId="44" w16cid:durableId="1837769533">
    <w:abstractNumId w:val="22"/>
  </w:num>
  <w:num w:numId="45" w16cid:durableId="1612471596">
    <w:abstractNumId w:val="3"/>
  </w:num>
  <w:num w:numId="46" w16cid:durableId="1752508627">
    <w:abstractNumId w:val="9"/>
  </w:num>
  <w:num w:numId="47" w16cid:durableId="129972527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F9"/>
    <w:rsid w:val="000130ED"/>
    <w:rsid w:val="00013E90"/>
    <w:rsid w:val="000331F3"/>
    <w:rsid w:val="00041DB5"/>
    <w:rsid w:val="000722BC"/>
    <w:rsid w:val="000C41E8"/>
    <w:rsid w:val="000C7362"/>
    <w:rsid w:val="000E162E"/>
    <w:rsid w:val="000E682A"/>
    <w:rsid w:val="000F4350"/>
    <w:rsid w:val="00103645"/>
    <w:rsid w:val="00106F14"/>
    <w:rsid w:val="00116492"/>
    <w:rsid w:val="00122FD7"/>
    <w:rsid w:val="00125F3F"/>
    <w:rsid w:val="00131706"/>
    <w:rsid w:val="0016078C"/>
    <w:rsid w:val="00165094"/>
    <w:rsid w:val="001813E8"/>
    <w:rsid w:val="001863DB"/>
    <w:rsid w:val="001907F5"/>
    <w:rsid w:val="001922F4"/>
    <w:rsid w:val="001B0800"/>
    <w:rsid w:val="001B6F42"/>
    <w:rsid w:val="001D7B0B"/>
    <w:rsid w:val="001E2DFF"/>
    <w:rsid w:val="001E7AE7"/>
    <w:rsid w:val="00226D27"/>
    <w:rsid w:val="00247409"/>
    <w:rsid w:val="00256C5A"/>
    <w:rsid w:val="00257589"/>
    <w:rsid w:val="00261F7C"/>
    <w:rsid w:val="00270407"/>
    <w:rsid w:val="00277B91"/>
    <w:rsid w:val="002833FE"/>
    <w:rsid w:val="00283437"/>
    <w:rsid w:val="00290B88"/>
    <w:rsid w:val="002A35E1"/>
    <w:rsid w:val="002B1742"/>
    <w:rsid w:val="002C0197"/>
    <w:rsid w:val="002E5B7B"/>
    <w:rsid w:val="002F644D"/>
    <w:rsid w:val="00305C4D"/>
    <w:rsid w:val="003140BF"/>
    <w:rsid w:val="00314169"/>
    <w:rsid w:val="00325C21"/>
    <w:rsid w:val="003353AE"/>
    <w:rsid w:val="003401D6"/>
    <w:rsid w:val="0034091E"/>
    <w:rsid w:val="0035486B"/>
    <w:rsid w:val="0035699D"/>
    <w:rsid w:val="00363C88"/>
    <w:rsid w:val="0037059E"/>
    <w:rsid w:val="003852D2"/>
    <w:rsid w:val="00385327"/>
    <w:rsid w:val="00393338"/>
    <w:rsid w:val="003A2DF7"/>
    <w:rsid w:val="003C029A"/>
    <w:rsid w:val="003C3FC9"/>
    <w:rsid w:val="003D0138"/>
    <w:rsid w:val="003D4A03"/>
    <w:rsid w:val="003D5414"/>
    <w:rsid w:val="004158BB"/>
    <w:rsid w:val="00432E30"/>
    <w:rsid w:val="0043309F"/>
    <w:rsid w:val="00434175"/>
    <w:rsid w:val="00443ACA"/>
    <w:rsid w:val="00447617"/>
    <w:rsid w:val="00457E66"/>
    <w:rsid w:val="00464F54"/>
    <w:rsid w:val="00486C03"/>
    <w:rsid w:val="004A6083"/>
    <w:rsid w:val="004C7955"/>
    <w:rsid w:val="004E1464"/>
    <w:rsid w:val="00505C46"/>
    <w:rsid w:val="00506234"/>
    <w:rsid w:val="00551C28"/>
    <w:rsid w:val="00556158"/>
    <w:rsid w:val="0056291A"/>
    <w:rsid w:val="005664E6"/>
    <w:rsid w:val="00567807"/>
    <w:rsid w:val="005715E7"/>
    <w:rsid w:val="00576EEB"/>
    <w:rsid w:val="005771F6"/>
    <w:rsid w:val="0058048D"/>
    <w:rsid w:val="00596FF9"/>
    <w:rsid w:val="005C2345"/>
    <w:rsid w:val="005C5E54"/>
    <w:rsid w:val="005C6EFC"/>
    <w:rsid w:val="005F6FBD"/>
    <w:rsid w:val="006307DD"/>
    <w:rsid w:val="006370E5"/>
    <w:rsid w:val="00641ABF"/>
    <w:rsid w:val="00653627"/>
    <w:rsid w:val="006705F7"/>
    <w:rsid w:val="00682DA4"/>
    <w:rsid w:val="006A39DA"/>
    <w:rsid w:val="006A3C18"/>
    <w:rsid w:val="006A7216"/>
    <w:rsid w:val="006C1099"/>
    <w:rsid w:val="006D099E"/>
    <w:rsid w:val="006E239C"/>
    <w:rsid w:val="006E498D"/>
    <w:rsid w:val="0070475D"/>
    <w:rsid w:val="00707082"/>
    <w:rsid w:val="00722963"/>
    <w:rsid w:val="00765B1D"/>
    <w:rsid w:val="00783F30"/>
    <w:rsid w:val="0079576A"/>
    <w:rsid w:val="007B2E4F"/>
    <w:rsid w:val="007B3C9D"/>
    <w:rsid w:val="007D077B"/>
    <w:rsid w:val="007E2E91"/>
    <w:rsid w:val="007E7CA6"/>
    <w:rsid w:val="007F0C5F"/>
    <w:rsid w:val="007F2388"/>
    <w:rsid w:val="00814444"/>
    <w:rsid w:val="008379B4"/>
    <w:rsid w:val="00846AB0"/>
    <w:rsid w:val="0086262F"/>
    <w:rsid w:val="00865CAB"/>
    <w:rsid w:val="00876477"/>
    <w:rsid w:val="00883B06"/>
    <w:rsid w:val="00893C72"/>
    <w:rsid w:val="00897B6F"/>
    <w:rsid w:val="008C5012"/>
    <w:rsid w:val="008F2B06"/>
    <w:rsid w:val="0092371D"/>
    <w:rsid w:val="00940399"/>
    <w:rsid w:val="00961934"/>
    <w:rsid w:val="00965913"/>
    <w:rsid w:val="00977797"/>
    <w:rsid w:val="00981BEB"/>
    <w:rsid w:val="00982A09"/>
    <w:rsid w:val="009A4D02"/>
    <w:rsid w:val="009B3DDD"/>
    <w:rsid w:val="009C7002"/>
    <w:rsid w:val="009E73D3"/>
    <w:rsid w:val="009F42A2"/>
    <w:rsid w:val="009F511B"/>
    <w:rsid w:val="00A06EFF"/>
    <w:rsid w:val="00A25705"/>
    <w:rsid w:val="00A52AF4"/>
    <w:rsid w:val="00A751E9"/>
    <w:rsid w:val="00A80450"/>
    <w:rsid w:val="00A8491C"/>
    <w:rsid w:val="00A87305"/>
    <w:rsid w:val="00AB0A89"/>
    <w:rsid w:val="00AE5DC8"/>
    <w:rsid w:val="00B00BDF"/>
    <w:rsid w:val="00B14BB7"/>
    <w:rsid w:val="00B2208A"/>
    <w:rsid w:val="00B25772"/>
    <w:rsid w:val="00B30DF6"/>
    <w:rsid w:val="00B350D8"/>
    <w:rsid w:val="00B35BC7"/>
    <w:rsid w:val="00B42B48"/>
    <w:rsid w:val="00B4541A"/>
    <w:rsid w:val="00B47508"/>
    <w:rsid w:val="00B51D3C"/>
    <w:rsid w:val="00B5402C"/>
    <w:rsid w:val="00B962AD"/>
    <w:rsid w:val="00BA1274"/>
    <w:rsid w:val="00BB081F"/>
    <w:rsid w:val="00BB0C10"/>
    <w:rsid w:val="00BF2488"/>
    <w:rsid w:val="00C072C2"/>
    <w:rsid w:val="00C220CB"/>
    <w:rsid w:val="00C61341"/>
    <w:rsid w:val="00C70ADE"/>
    <w:rsid w:val="00CA11EA"/>
    <w:rsid w:val="00CB6316"/>
    <w:rsid w:val="00CB667A"/>
    <w:rsid w:val="00CC74CC"/>
    <w:rsid w:val="00CE7E78"/>
    <w:rsid w:val="00D3142B"/>
    <w:rsid w:val="00D50496"/>
    <w:rsid w:val="00D54BB7"/>
    <w:rsid w:val="00D55114"/>
    <w:rsid w:val="00D63E00"/>
    <w:rsid w:val="00D91000"/>
    <w:rsid w:val="00D93536"/>
    <w:rsid w:val="00DA1771"/>
    <w:rsid w:val="00DB4B3D"/>
    <w:rsid w:val="00DE0AB0"/>
    <w:rsid w:val="00E00A7F"/>
    <w:rsid w:val="00E57640"/>
    <w:rsid w:val="00E64AE9"/>
    <w:rsid w:val="00E66972"/>
    <w:rsid w:val="00E71B38"/>
    <w:rsid w:val="00E80490"/>
    <w:rsid w:val="00E83DE7"/>
    <w:rsid w:val="00E93860"/>
    <w:rsid w:val="00EB2F7F"/>
    <w:rsid w:val="00ED2A1A"/>
    <w:rsid w:val="00EF1E5D"/>
    <w:rsid w:val="00F04FC3"/>
    <w:rsid w:val="00F11BC9"/>
    <w:rsid w:val="00F214C1"/>
    <w:rsid w:val="00F32F7A"/>
    <w:rsid w:val="00F330CD"/>
    <w:rsid w:val="00F365CA"/>
    <w:rsid w:val="00F46327"/>
    <w:rsid w:val="00F66DEC"/>
    <w:rsid w:val="00F8182B"/>
    <w:rsid w:val="00F95643"/>
    <w:rsid w:val="00F96815"/>
    <w:rsid w:val="00FA0994"/>
    <w:rsid w:val="00FA44B0"/>
    <w:rsid w:val="00FA4C62"/>
    <w:rsid w:val="00FC30CE"/>
    <w:rsid w:val="00FC3F67"/>
    <w:rsid w:val="00FF4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BC1B1"/>
  <w15:docId w15:val="{3AFED01A-58A6-4848-A372-19C71219A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33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3FE"/>
  </w:style>
  <w:style w:type="paragraph" w:styleId="Footer">
    <w:name w:val="footer"/>
    <w:basedOn w:val="Normal"/>
    <w:link w:val="FooterChar"/>
    <w:uiPriority w:val="99"/>
    <w:unhideWhenUsed/>
    <w:rsid w:val="002833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3FE"/>
  </w:style>
  <w:style w:type="paragraph" w:styleId="ListParagraph">
    <w:name w:val="List Paragraph"/>
    <w:basedOn w:val="Normal"/>
    <w:uiPriority w:val="34"/>
    <w:qFormat/>
    <w:rsid w:val="00E71B38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1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B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B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1B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B3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2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40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51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56471F6F5BF40D1979BC73DB87921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772807-E80D-434E-95F0-752393670E4D}"/>
      </w:docPartPr>
      <w:docPartBody>
        <w:p w:rsidR="006129BA" w:rsidRDefault="00831A67" w:rsidP="00831A67">
          <w:pPr>
            <w:pStyle w:val="C56471F6F5BF40D1979BC73DB87921AC"/>
          </w:pPr>
          <w:r>
            <w:rPr>
              <w:rStyle w:val="PlaceholderText"/>
            </w:rPr>
            <w:t>[Autho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2D1E"/>
    <w:rsid w:val="00173D24"/>
    <w:rsid w:val="0038223B"/>
    <w:rsid w:val="0044228A"/>
    <w:rsid w:val="005132A9"/>
    <w:rsid w:val="00553867"/>
    <w:rsid w:val="006129BA"/>
    <w:rsid w:val="00831A67"/>
    <w:rsid w:val="008C7C06"/>
    <w:rsid w:val="009304AE"/>
    <w:rsid w:val="00B03C2D"/>
    <w:rsid w:val="00BC5A6B"/>
    <w:rsid w:val="00E12D3C"/>
    <w:rsid w:val="00E52D1E"/>
    <w:rsid w:val="00ED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1A67"/>
    <w:rPr>
      <w:color w:val="808080"/>
    </w:rPr>
  </w:style>
  <w:style w:type="paragraph" w:customStyle="1" w:styleId="C56471F6F5BF40D1979BC73DB87921AC">
    <w:name w:val="C56471F6F5BF40D1979BC73DB87921AC"/>
    <w:rsid w:val="00831A6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9</Words>
  <Characters>387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erview topic guide_FINAL</dc:creator>
  <cp:lastModifiedBy>Catherine Jackson</cp:lastModifiedBy>
  <cp:revision>2</cp:revision>
  <cp:lastPrinted>2017-09-26T14:38:00Z</cp:lastPrinted>
  <dcterms:created xsi:type="dcterms:W3CDTF">2022-06-07T07:26:00Z</dcterms:created>
  <dcterms:modified xsi:type="dcterms:W3CDTF">2022-06-07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2032886412</vt:i4>
  </property>
  <property fmtid="{D5CDD505-2E9C-101B-9397-08002B2CF9AE}" pid="4" name="_EmailSubject">
    <vt:lpwstr>Feedback on docs</vt:lpwstr>
  </property>
  <property fmtid="{D5CDD505-2E9C-101B-9397-08002B2CF9AE}" pid="5" name="_AuthorEmail">
    <vt:lpwstr>habersaatk@who.int</vt:lpwstr>
  </property>
  <property fmtid="{D5CDD505-2E9C-101B-9397-08002B2CF9AE}" pid="6" name="_AuthorEmailDisplayName">
    <vt:lpwstr>HABERSAAT, Katrine Bach</vt:lpwstr>
  </property>
  <property fmtid="{D5CDD505-2E9C-101B-9397-08002B2CF9AE}" pid="7" name="_ReviewingToolsShownOnce">
    <vt:lpwstr/>
  </property>
</Properties>
</file>